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0"/>
        <w:gridCol w:w="7650"/>
      </w:tblGrid>
      <w:tr w:rsidR="002366EB" w:rsidRPr="008C30E9" w:rsidTr="006F6049">
        <w:trPr>
          <w:trHeight w:val="178"/>
        </w:trPr>
        <w:tc>
          <w:tcPr>
            <w:tcW w:w="92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3" w:type="dxa"/>
              <w:bottom w:w="27" w:type="dxa"/>
              <w:right w:w="53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able S1. Primers used for this study</w:t>
            </w:r>
          </w:p>
        </w:tc>
      </w:tr>
      <w:tr w:rsidR="002366EB" w:rsidRPr="008C30E9" w:rsidTr="006F6049">
        <w:trPr>
          <w:trHeight w:val="178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3" w:type="dxa"/>
              <w:bottom w:w="27" w:type="dxa"/>
              <w:right w:w="53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imer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3" w:type="dxa"/>
              <w:bottom w:w="27" w:type="dxa"/>
              <w:right w:w="53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quences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</w:tr>
      <w:tr w:rsidR="002366EB" w:rsidRPr="008C30E9" w:rsidTr="006F6049">
        <w:trPr>
          <w:trHeight w:val="178"/>
        </w:trPr>
        <w:tc>
          <w:tcPr>
            <w:tcW w:w="92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3" w:type="dxa"/>
              <w:bottom w:w="27" w:type="dxa"/>
              <w:right w:w="53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imers for constructing deletion mutants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1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TCGATGGTCTATGGCTTTGC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1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u w:val="single"/>
              </w:rPr>
              <w:t>AGCCTACACAATCGCTCAAGACGT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GCATGAGTTTCGTGGTA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2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u w:val="single"/>
              </w:rPr>
              <w:t>AATATCCGGGTAGGCGCAATCACT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CTGCTGATCACGCTGGT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2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TACGATTATGTCGCCGTTGA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R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1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ATGCGCAGCACGGAAAAGACC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R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1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u w:val="single"/>
              </w:rPr>
              <w:t>AGCCTACACAATCGCTCAAGACGT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GAGGTTGCGCCAACCTGTG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R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2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u w:val="single"/>
              </w:rPr>
              <w:t>AATATCCGGGTAGGCGCAATCACT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GTAAATGAGCGGGCAAC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R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L2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TGCCGCCCTGACCCAT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an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cassette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ATTGTGTAGGCTGGAGCTGCTT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an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cassette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ATGGTCCATATGAATATCCTC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92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rimers for expressing </w:t>
            </w: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phOP1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phP1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phP2R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and </w:t>
            </w: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the deletion mutants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phOP1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</w:t>
            </w:r>
          </w:p>
        </w:tc>
        <w:tc>
          <w:tcPr>
            <w:tcW w:w="765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TGGCAAACCGTCGTCTTA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phOP1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GCGCGAGGTACTTCCAGCGAAC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3’</w:t>
            </w:r>
          </w:p>
        </w:tc>
      </w:tr>
      <w:tr w:rsidR="002366EB" w:rsidRPr="008C30E9" w:rsidTr="006F6049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AAAGGACTATGACTATGATTCGCGA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TCAGACCGCAGCAACAAC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ACAGGTTGGCGCAACCTCC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TCAAGCCAGCAGCTTCTGAA-3’</w:t>
            </w:r>
          </w:p>
        </w:tc>
      </w:tr>
      <w:tr w:rsidR="002366EB" w:rsidRPr="008C30E9" w:rsidTr="006F6049">
        <w:trPr>
          <w:trHeight w:val="165"/>
        </w:trPr>
        <w:tc>
          <w:tcPr>
            <w:tcW w:w="927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imers for site-directed mutagenesis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</w:t>
            </w:r>
          </w:p>
        </w:tc>
        <w:tc>
          <w:tcPr>
            <w:tcW w:w="765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ATGATTACCGCTTATCGGCTG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AGCCGATAAGCGGTAATCATC-3’</w:t>
            </w:r>
          </w:p>
        </w:tc>
      </w:tr>
      <w:tr w:rsidR="002366EB" w:rsidRPr="008C30E9" w:rsidTr="006F6049">
        <w:trPr>
          <w:trHeight w:val="165"/>
        </w:trPr>
        <w:tc>
          <w:tcPr>
            <w:tcW w:w="927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imers for construction of His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6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tagged proteins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phP1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mHIF</w:t>
            </w:r>
          </w:p>
        </w:tc>
        <w:tc>
          <w:tcPr>
            <w:tcW w:w="765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CGGATCCATGAGCCAACTCGACAAAGACGCC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phP1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tI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ATTTGCGGCCGCTCAAACCGCCATTGGCACCGTGAA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ATGCGTGCCGTGGTCGTAATGGCA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p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hoI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CCCCTCGAGAGCCAGCAGCTTCTGAATCTG 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886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ATGTCCACGCTTGCGCTATTGATATG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886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ho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CCTCGAGGCTCATCATGTAGGCGA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4376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GTGGATAACTACCCGCTCAC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4376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indII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CAAAGCTTGCCCTGGCTTTCGCTCT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489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ATGGCTCGAATATTGATCGT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489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ho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CCTCGAGGCCGGCCAGCACCGCATTCAG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488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ATGGAACAACACGCCTCCGCCCT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488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ho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CCTCGAGTGATATGTGTTGTTCTGCTG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3433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ATGGCAGTCAAGGTCCTGGT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lastRenderedPageBreak/>
              <w:t>3433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ho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CCTCGAGGAGACAAGCCTCTACCA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4392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ATGAGCCAGAGCCTGAGCCA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4392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ho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CCTCGAGCCGGTTCCCCCACAGTCG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3299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oRI-F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GCGGAATTCATGACCTGCAATCTGTTACTGGTCGA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3299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indIII-R</w:t>
            </w:r>
          </w:p>
        </w:tc>
        <w:tc>
          <w:tcPr>
            <w:tcW w:w="765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CAAAGCTTATCGTCCAGACTGATAATCCG-3’</w:t>
            </w:r>
          </w:p>
        </w:tc>
      </w:tr>
      <w:tr w:rsidR="002366EB" w:rsidRPr="008C30E9" w:rsidTr="006F6049">
        <w:trPr>
          <w:trHeight w:val="165"/>
        </w:trPr>
        <w:tc>
          <w:tcPr>
            <w:tcW w:w="927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rimers for evaluating the </w:t>
            </w:r>
            <w:proofErr w:type="spellStart"/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proofErr w:type="spellEnd"/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peron structure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-F</w:t>
            </w:r>
          </w:p>
        </w:tc>
        <w:tc>
          <w:tcPr>
            <w:tcW w:w="7650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AAGACGGCTCCTCGTTCTG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AGCACCATCTTCGCCAGTT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GAAGGTCAAGGTGCTGTT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CAACAGGTTCAGCAACAGC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CGATACTGACAATGAACACATGAAG-3’</w:t>
            </w:r>
          </w:p>
        </w:tc>
      </w:tr>
      <w:tr w:rsidR="002366EB" w:rsidRPr="008C30E9" w:rsidTr="006F6049">
        <w:trPr>
          <w:trHeight w:val="16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ATTGGCAGTAAACGCACACA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ACCGTATCGCCCCAGGTG-3’</w:t>
            </w:r>
          </w:p>
        </w:tc>
      </w:tr>
      <w:tr w:rsidR="002366EB" w:rsidRPr="008C30E9" w:rsidTr="006F6049">
        <w:trPr>
          <w:trHeight w:val="248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i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-R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-TCAGACCGCAGCAACAACC-3’</w:t>
            </w:r>
          </w:p>
        </w:tc>
      </w:tr>
      <w:tr w:rsidR="002366EB" w:rsidRPr="008C30E9" w:rsidTr="006F6049">
        <w:trPr>
          <w:trHeight w:val="332"/>
        </w:trPr>
        <w:tc>
          <w:tcPr>
            <w:tcW w:w="92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40" w:type="dxa"/>
              <w:bottom w:w="0" w:type="dxa"/>
              <w:right w:w="40" w:type="dxa"/>
            </w:tcMar>
            <w:hideMark/>
          </w:tcPr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 xml:space="preserve">a 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L indicates flanking region</w:t>
            </w:r>
          </w:p>
          <w:p w:rsidR="002366EB" w:rsidRPr="008C30E9" w:rsidRDefault="002366EB" w:rsidP="006F60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  <w:r w:rsidRPr="008C30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nderlined portions of the primer sequence indicate the region that binds to the kanamycin cassette</w:t>
            </w:r>
          </w:p>
        </w:tc>
      </w:tr>
    </w:tbl>
    <w:p w:rsidR="00005B4C" w:rsidRDefault="00005B4C">
      <w:bookmarkStart w:id="0" w:name="_GoBack"/>
      <w:bookmarkEnd w:id="0"/>
    </w:p>
    <w:sectPr w:rsidR="00005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EB"/>
    <w:rsid w:val="00005B4C"/>
    <w:rsid w:val="0023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33487-09EC-49B0-A354-F03B62A2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western Oklahoma State University</Company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ne, Regina</dc:creator>
  <cp:keywords/>
  <dc:description/>
  <cp:lastModifiedBy>McGrane, Regina</cp:lastModifiedBy>
  <cp:revision>1</cp:revision>
  <dcterms:created xsi:type="dcterms:W3CDTF">2017-07-04T19:30:00Z</dcterms:created>
  <dcterms:modified xsi:type="dcterms:W3CDTF">2017-07-04T19:31:00Z</dcterms:modified>
</cp:coreProperties>
</file>